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7BC" w:rsidRDefault="000047BC" w:rsidP="003605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1D1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5CEE">
        <w:rPr>
          <w:rFonts w:ascii="Times New Roman" w:hAnsi="Times New Roman" w:cs="Times New Roman"/>
          <w:b/>
          <w:bCs/>
          <w:sz w:val="24"/>
          <w:szCs w:val="24"/>
        </w:rPr>
        <w:t>Baseline Characteristics of the Study Cohort</w:t>
      </w:r>
    </w:p>
    <w:tbl>
      <w:tblPr>
        <w:tblpPr w:leftFromText="180" w:rightFromText="180" w:horzAnchor="margin" w:tblpY="435"/>
        <w:tblW w:w="9072" w:type="dxa"/>
        <w:tblLook w:val="04A0" w:firstRow="1" w:lastRow="0" w:firstColumn="1" w:lastColumn="0" w:noHBand="0" w:noVBand="1"/>
      </w:tblPr>
      <w:tblGrid>
        <w:gridCol w:w="1843"/>
        <w:gridCol w:w="2977"/>
        <w:gridCol w:w="3260"/>
        <w:gridCol w:w="992"/>
      </w:tblGrid>
      <w:tr w:rsidR="000047BC" w:rsidRPr="0027308F" w:rsidTr="00790A6C">
        <w:trPr>
          <w:trHeight w:val="24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ing grou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dation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0047BC" w:rsidRPr="0027308F" w:rsidTr="00790A6C">
        <w:trPr>
          <w:trHeight w:val="24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47BC" w:rsidRPr="0027308F" w:rsidTr="00790A6C">
        <w:trPr>
          <w:trHeight w:val="2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</w:t>
            </w:r>
          </w:p>
        </w:tc>
      </w:tr>
      <w:tr w:rsidR="000047BC" w:rsidRPr="0027308F" w:rsidTr="00790A6C">
        <w:trPr>
          <w:trHeight w:val="2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ind w:left="240" w:hangingChars="100" w:hanging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 (50.8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 (5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47BC" w:rsidRPr="0027308F" w:rsidTr="00790A6C">
        <w:trPr>
          <w:trHeight w:val="2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 (49.2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 (4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47BC" w:rsidRPr="0027308F" w:rsidTr="00790A6C">
        <w:trPr>
          <w:trHeight w:val="2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  <w:r w:rsidR="00790A6C"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ea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1.00 (40.00, 65.0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00 (39.00, 6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</w:tr>
      <w:tr w:rsidR="000047BC" w:rsidRPr="0027308F" w:rsidTr="00790A6C">
        <w:trPr>
          <w:trHeight w:val="2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ic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0047BC" w:rsidRPr="0027308F" w:rsidTr="00790A6C">
        <w:trPr>
          <w:trHeight w:val="2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 (75.4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 (69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47BC" w:rsidRPr="0027308F" w:rsidTr="00790A6C">
        <w:trPr>
          <w:trHeight w:val="24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24.6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30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30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7BC" w:rsidRPr="0027308F" w:rsidRDefault="000047BC" w:rsidP="00273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047BC" w:rsidRPr="0027308F" w:rsidRDefault="000047BC" w:rsidP="0027308F">
      <w:pPr>
        <w:rPr>
          <w:rFonts w:ascii="Times New Roman" w:hAnsi="Times New Roman" w:cs="Times New Roman"/>
          <w:sz w:val="24"/>
          <w:szCs w:val="24"/>
        </w:rPr>
      </w:pPr>
    </w:p>
    <w:p w:rsidR="00F26855" w:rsidRDefault="00F26855" w:rsidP="00360541">
      <w:pPr>
        <w:rPr>
          <w:rFonts w:ascii="Times New Roman" w:hAnsi="Times New Roman" w:cs="Times New Roman"/>
          <w:sz w:val="24"/>
          <w:szCs w:val="24"/>
        </w:rPr>
      </w:pPr>
    </w:p>
    <w:p w:rsidR="00F26855" w:rsidRDefault="00F26855" w:rsidP="00360541">
      <w:pPr>
        <w:rPr>
          <w:rFonts w:ascii="Times New Roman" w:hAnsi="Times New Roman" w:cs="Times New Roman"/>
          <w:sz w:val="24"/>
          <w:szCs w:val="24"/>
        </w:rPr>
      </w:pPr>
    </w:p>
    <w:p w:rsidR="00F26855" w:rsidRDefault="00F26855" w:rsidP="00360541">
      <w:pPr>
        <w:rPr>
          <w:rFonts w:ascii="Times New Roman" w:hAnsi="Times New Roman" w:cs="Times New Roman"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6855" w:rsidRDefault="00F26855" w:rsidP="00F26855">
      <w:pPr>
        <w:rPr>
          <w:rFonts w:ascii="Times New Roman" w:hAnsi="Times New Roman" w:cs="Times New Roman" w:hint="eastAsia"/>
          <w:sz w:val="24"/>
          <w:szCs w:val="24"/>
        </w:rPr>
      </w:pPr>
      <w:r w:rsidRPr="0036054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</w:p>
    <w:p w:rsidR="00AD47A7" w:rsidRDefault="000047BC" w:rsidP="00F26855">
      <w:pPr>
        <w:jc w:val="center"/>
      </w:pPr>
      <w:r w:rsidRPr="000047BC">
        <w:rPr>
          <w:noProof/>
        </w:rPr>
        <w:drawing>
          <wp:inline distT="0" distB="0" distL="0" distR="0">
            <wp:extent cx="3774558" cy="8150265"/>
            <wp:effectExtent l="0" t="0" r="0" b="3175"/>
            <wp:docPr id="1" name="图片 1" descr="C:\Users\admin\Desktop\新冠回修\S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新冠回修\S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346" cy="815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7BC" w:rsidRPr="0027308F" w:rsidRDefault="00360541" w:rsidP="0027308F">
      <w:pPr>
        <w:rPr>
          <w:rFonts w:ascii="Times New Roman" w:hAnsi="Times New Roman" w:cs="Times New Roman"/>
          <w:bCs/>
          <w:sz w:val="24"/>
          <w:szCs w:val="24"/>
        </w:rPr>
      </w:pPr>
      <w:r w:rsidRPr="0027308F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="00F26855" w:rsidRPr="0027308F">
        <w:rPr>
          <w:rFonts w:ascii="Times New Roman" w:hAnsi="Times New Roman" w:cs="Times New Roman"/>
          <w:sz w:val="24"/>
          <w:szCs w:val="24"/>
        </w:rPr>
        <w:t xml:space="preserve"> </w:t>
      </w:r>
      <w:r w:rsidR="00F26855" w:rsidRPr="0027308F">
        <w:rPr>
          <w:rFonts w:ascii="Times New Roman" w:hAnsi="Times New Roman" w:cs="Times New Roman"/>
          <w:bCs/>
          <w:sz w:val="24"/>
          <w:szCs w:val="24"/>
        </w:rPr>
        <w:t xml:space="preserve">Calibration plot of our nomogram and other’s established </w:t>
      </w:r>
      <w:r w:rsidR="00F26855" w:rsidRPr="0027308F">
        <w:rPr>
          <w:rFonts w:ascii="Times New Roman" w:hAnsi="Times New Roman" w:cs="Times New Roman"/>
          <w:bCs/>
          <w:sz w:val="24"/>
          <w:szCs w:val="24"/>
        </w:rPr>
        <w:lastRenderedPageBreak/>
        <w:t>nomograms for the probability of 80-day survival in patients with COVID-19.</w:t>
      </w:r>
    </w:p>
    <w:sectPr w:rsidR="000047BC" w:rsidRPr="00273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572F" w:rsidRDefault="0004572F" w:rsidP="000047BC">
      <w:r>
        <w:separator/>
      </w:r>
    </w:p>
  </w:endnote>
  <w:endnote w:type="continuationSeparator" w:id="0">
    <w:p w:rsidR="0004572F" w:rsidRDefault="0004572F" w:rsidP="00004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572F" w:rsidRDefault="0004572F" w:rsidP="000047BC">
      <w:r>
        <w:separator/>
      </w:r>
    </w:p>
  </w:footnote>
  <w:footnote w:type="continuationSeparator" w:id="0">
    <w:p w:rsidR="0004572F" w:rsidRDefault="0004572F" w:rsidP="00004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783"/>
    <w:rsid w:val="000047BC"/>
    <w:rsid w:val="0004572F"/>
    <w:rsid w:val="000F20D9"/>
    <w:rsid w:val="0027308F"/>
    <w:rsid w:val="00360541"/>
    <w:rsid w:val="004921A7"/>
    <w:rsid w:val="00790A6C"/>
    <w:rsid w:val="00AB2DD0"/>
    <w:rsid w:val="00B40096"/>
    <w:rsid w:val="00C30E2D"/>
    <w:rsid w:val="00EF3783"/>
    <w:rsid w:val="00F26855"/>
    <w:rsid w:val="00F50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45701"/>
  <w15:chartTrackingRefBased/>
  <w15:docId w15:val="{632E8E48-43ED-4330-AF9A-02D5916A6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7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7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7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2-09-27T00:47:00Z</dcterms:created>
  <dcterms:modified xsi:type="dcterms:W3CDTF">2022-09-27T08:03:00Z</dcterms:modified>
</cp:coreProperties>
</file>